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E1322A2" w14:textId="77777777" w:rsidR="0025046F" w:rsidRPr="00127FFE" w:rsidRDefault="0025046F" w:rsidP="0025046F">
      <w:pPr>
        <w:pStyle w:val="Title"/>
      </w:pPr>
      <w:r w:rsidRPr="00127FFE">
        <w:t>Synthesis of End-User Research to Inform Future Multipurpose Prevention Technologies in sub-Saharan Africa: A Scoping Review</w:t>
      </w:r>
    </w:p>
    <w:p w14:paraId="1A16FF9F" w14:textId="095F1F42" w:rsidR="0025046F" w:rsidRPr="00FA0FA6" w:rsidRDefault="0025046F" w:rsidP="0025046F">
      <w:pPr>
        <w:pStyle w:val="AuthorList"/>
      </w:pPr>
      <w:r w:rsidRPr="00FA0FA6">
        <w:t>Nivedita L. Bhushan</w:t>
      </w:r>
      <w:r>
        <w:rPr>
          <w:vertAlign w:val="superscript"/>
        </w:rPr>
        <w:t>*</w:t>
      </w:r>
      <w:r w:rsidRPr="00FA0FA6">
        <w:t>, Kathleen Ridgeway, Ellen</w:t>
      </w:r>
      <w:r>
        <w:t xml:space="preserve"> H.</w:t>
      </w:r>
      <w:r w:rsidRPr="00FA0FA6">
        <w:t xml:space="preserve"> Luecke,</w:t>
      </w:r>
      <w:r w:rsidRPr="00CD4799">
        <w:t xml:space="preserve"> </w:t>
      </w:r>
      <w:r w:rsidRPr="00FA0FA6">
        <w:t xml:space="preserve">Thesla Palanee-Phillips, Elizabeth </w:t>
      </w:r>
      <w:r>
        <w:t xml:space="preserve">T. </w:t>
      </w:r>
      <w:r w:rsidRPr="00FA0FA6">
        <w:t xml:space="preserve">Montgomery, Alexandra </w:t>
      </w:r>
      <w:r>
        <w:t xml:space="preserve">M. </w:t>
      </w:r>
      <w:r w:rsidRPr="00FA0FA6">
        <w:t>Minnis</w:t>
      </w:r>
    </w:p>
    <w:p w14:paraId="55BA3186" w14:textId="3755BE09" w:rsidR="0025046F" w:rsidRDefault="002868E2" w:rsidP="0025046F">
      <w:pPr>
        <w:contextualSpacing/>
        <w:rPr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25046F" w:rsidRPr="00A62A53">
        <w:rPr>
          <w:szCs w:val="24"/>
        </w:rPr>
        <w:t>Nivedita L. Bhushan</w:t>
      </w:r>
      <w:r w:rsidR="0025046F">
        <w:rPr>
          <w:szCs w:val="24"/>
        </w:rPr>
        <w:t xml:space="preserve">; </w:t>
      </w:r>
      <w:hyperlink r:id="rId11" w:history="1">
        <w:r w:rsidR="0025046F" w:rsidRPr="00A62A53">
          <w:rPr>
            <w:szCs w:val="24"/>
          </w:rPr>
          <w:t>nbhushan@rti.org</w:t>
        </w:r>
      </w:hyperlink>
    </w:p>
    <w:p w14:paraId="154029CC" w14:textId="77777777" w:rsidR="00502D28" w:rsidRDefault="00502D28" w:rsidP="000D0AE2">
      <w:pPr>
        <w:spacing w:before="0" w:after="0"/>
        <w:contextualSpacing/>
        <w:rPr>
          <w:rFonts w:cs="Times New Roman"/>
          <w:sz w:val="20"/>
          <w:szCs w:val="20"/>
        </w:rPr>
      </w:pPr>
    </w:p>
    <w:p w14:paraId="7FF1EB70" w14:textId="6782ED92" w:rsidR="00502D28" w:rsidRDefault="00502D28" w:rsidP="000D0AE2">
      <w:pPr>
        <w:spacing w:before="0" w:after="0"/>
        <w:contextualSpacing/>
        <w:rPr>
          <w:rFonts w:cs="Times New Roman"/>
          <w:szCs w:val="24"/>
        </w:rPr>
      </w:pPr>
      <w:r w:rsidRPr="0025046F">
        <w:rPr>
          <w:rFonts w:cs="Times New Roman"/>
          <w:szCs w:val="24"/>
        </w:rPr>
        <w:t xml:space="preserve">Supplemental Table </w:t>
      </w:r>
      <w:r w:rsidR="000D0AE2">
        <w:rPr>
          <w:rFonts w:cs="Times New Roman"/>
          <w:szCs w:val="24"/>
        </w:rPr>
        <w:t>1</w:t>
      </w:r>
      <w:r w:rsidRPr="0025046F">
        <w:rPr>
          <w:rFonts w:cs="Times New Roman"/>
          <w:szCs w:val="24"/>
        </w:rPr>
        <w:t>:</w:t>
      </w:r>
      <w:r>
        <w:rPr>
          <w:rFonts w:cs="Times New Roman"/>
          <w:szCs w:val="24"/>
        </w:rPr>
        <w:t xml:space="preserve"> </w:t>
      </w:r>
      <w:r w:rsidR="00595BE4">
        <w:rPr>
          <w:rFonts w:cs="Times New Roman"/>
          <w:szCs w:val="24"/>
        </w:rPr>
        <w:t>Search Parameters</w:t>
      </w:r>
      <w:r w:rsidR="00DC73C3">
        <w:rPr>
          <w:rFonts w:cs="Times New Roman"/>
          <w:szCs w:val="24"/>
        </w:rPr>
        <w:t xml:space="preserve"> </w:t>
      </w:r>
      <w:r w:rsidR="00595BE4">
        <w:rPr>
          <w:rFonts w:cs="Times New Roman"/>
          <w:szCs w:val="24"/>
        </w:rPr>
        <w:t>for Peer Reviewed Literature</w:t>
      </w:r>
    </w:p>
    <w:p w14:paraId="61D97D24" w14:textId="77777777" w:rsidR="000D0AE2" w:rsidRPr="0025046F" w:rsidRDefault="000D0AE2" w:rsidP="000D0AE2">
      <w:pPr>
        <w:spacing w:before="0" w:after="0"/>
        <w:contextualSpacing/>
        <w:rPr>
          <w:rFonts w:cs="Times New Roman"/>
          <w:szCs w:val="24"/>
        </w:rPr>
      </w:pPr>
    </w:p>
    <w:tbl>
      <w:tblPr>
        <w:tblStyle w:val="TableGrid"/>
        <w:tblW w:w="14309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12044"/>
      </w:tblGrid>
      <w:tr w:rsidR="00742F35" w:rsidRPr="0025046F" w14:paraId="7344F503" w14:textId="77777777" w:rsidTr="00E86871">
        <w:trPr>
          <w:trHeight w:val="289"/>
          <w:tblHeader/>
        </w:trPr>
        <w:tc>
          <w:tcPr>
            <w:tcW w:w="2265" w:type="dxa"/>
            <w:hideMark/>
          </w:tcPr>
          <w:p w14:paraId="7EE221D1" w14:textId="2E326A80" w:rsidR="00742F35" w:rsidRPr="0025046F" w:rsidRDefault="00A639B6" w:rsidP="000D0AE2">
            <w:pPr>
              <w:spacing w:before="0" w:after="0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omain</w:t>
            </w:r>
          </w:p>
        </w:tc>
        <w:tc>
          <w:tcPr>
            <w:tcW w:w="12044" w:type="dxa"/>
            <w:hideMark/>
          </w:tcPr>
          <w:p w14:paraId="44385220" w14:textId="77777777" w:rsidR="00742F35" w:rsidRPr="0025046F" w:rsidRDefault="00742F35" w:rsidP="000D0AE2">
            <w:pPr>
              <w:spacing w:before="0" w:after="0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046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eference Type</w:t>
            </w:r>
          </w:p>
        </w:tc>
      </w:tr>
      <w:tr w:rsidR="00742F35" w:rsidRPr="0025046F" w14:paraId="47E13FDF" w14:textId="77777777" w:rsidTr="00E86871">
        <w:trPr>
          <w:trHeight w:val="252"/>
        </w:trPr>
        <w:tc>
          <w:tcPr>
            <w:tcW w:w="2265" w:type="dxa"/>
            <w:hideMark/>
          </w:tcPr>
          <w:p w14:paraId="37787411" w14:textId="48DC800A" w:rsidR="00742F35" w:rsidRPr="0025046F" w:rsidRDefault="0049239C" w:rsidP="000D0AE2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Years</w:t>
            </w:r>
          </w:p>
        </w:tc>
        <w:tc>
          <w:tcPr>
            <w:tcW w:w="12044" w:type="dxa"/>
            <w:hideMark/>
          </w:tcPr>
          <w:p w14:paraId="2309934F" w14:textId="7A03D685" w:rsidR="00742F35" w:rsidRPr="0025046F" w:rsidRDefault="00B13669" w:rsidP="000D0AE2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366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January 1, </w:t>
            </w:r>
            <w:proofErr w:type="gramStart"/>
            <w:r w:rsidRPr="00B13669">
              <w:rPr>
                <w:rFonts w:eastAsia="Times New Roman" w:cs="Times New Roman"/>
                <w:color w:val="000000"/>
                <w:sz w:val="20"/>
                <w:szCs w:val="20"/>
              </w:rPr>
              <w:t>2000</w:t>
            </w:r>
            <w:proofErr w:type="gramEnd"/>
            <w:r w:rsidRPr="00B1366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75002D">
              <w:rPr>
                <w:rFonts w:eastAsia="Times New Roman" w:cs="Times New Roman"/>
                <w:color w:val="000000"/>
                <w:sz w:val="20"/>
                <w:szCs w:val="20"/>
              </w:rPr>
              <w:t>to</w:t>
            </w:r>
            <w:r w:rsidRPr="00B1366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November 30, 2022</w:t>
            </w:r>
          </w:p>
        </w:tc>
      </w:tr>
      <w:tr w:rsidR="00F53985" w:rsidRPr="0025046F" w14:paraId="6B91A14A" w14:textId="77777777" w:rsidTr="00E86871">
        <w:trPr>
          <w:trHeight w:val="252"/>
        </w:trPr>
        <w:tc>
          <w:tcPr>
            <w:tcW w:w="2265" w:type="dxa"/>
          </w:tcPr>
          <w:p w14:paraId="53BA74FB" w14:textId="7A81A4C6" w:rsidR="00F53985" w:rsidRPr="0025046F" w:rsidRDefault="0075002D" w:rsidP="000D0AE2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12044" w:type="dxa"/>
          </w:tcPr>
          <w:p w14:paraId="33269E3F" w14:textId="22C1E798" w:rsidR="00F53985" w:rsidRPr="0025046F" w:rsidRDefault="001572CD" w:rsidP="000D0AE2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nglish</w:t>
            </w:r>
          </w:p>
        </w:tc>
      </w:tr>
      <w:tr w:rsidR="00F53985" w:rsidRPr="0025046F" w14:paraId="0727528D" w14:textId="77777777" w:rsidTr="00E86871">
        <w:trPr>
          <w:trHeight w:val="252"/>
        </w:trPr>
        <w:tc>
          <w:tcPr>
            <w:tcW w:w="2265" w:type="dxa"/>
          </w:tcPr>
          <w:p w14:paraId="7BFC7576" w14:textId="445C1BEE" w:rsidR="00F53985" w:rsidRPr="0025046F" w:rsidRDefault="001572CD" w:rsidP="001452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eography</w:t>
            </w:r>
          </w:p>
        </w:tc>
        <w:tc>
          <w:tcPr>
            <w:tcW w:w="12044" w:type="dxa"/>
          </w:tcPr>
          <w:p w14:paraId="1F331E8A" w14:textId="745BF6FC" w:rsidR="00F53985" w:rsidRPr="0025046F" w:rsidRDefault="001572CD" w:rsidP="001452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ub-Saharan Africa</w:t>
            </w:r>
          </w:p>
        </w:tc>
      </w:tr>
      <w:tr w:rsidR="00F53985" w:rsidRPr="0025046F" w14:paraId="67A9F8C4" w14:textId="77777777" w:rsidTr="00E86871">
        <w:trPr>
          <w:trHeight w:val="252"/>
        </w:trPr>
        <w:tc>
          <w:tcPr>
            <w:tcW w:w="2265" w:type="dxa"/>
          </w:tcPr>
          <w:p w14:paraId="60FD3F40" w14:textId="784BD7F6" w:rsidR="00F53985" w:rsidRPr="0025046F" w:rsidRDefault="001572CD" w:rsidP="001452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12044" w:type="dxa"/>
          </w:tcPr>
          <w:p w14:paraId="6E705CEE" w14:textId="04B8A1F3" w:rsidR="001572CD" w:rsidRPr="0025046F" w:rsidRDefault="001572CD" w:rsidP="001452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Women of Reproductive Age (15-24)</w:t>
            </w:r>
          </w:p>
        </w:tc>
      </w:tr>
      <w:tr w:rsidR="00F53985" w:rsidRPr="0025046F" w14:paraId="552E547F" w14:textId="77777777" w:rsidTr="00E86871">
        <w:trPr>
          <w:trHeight w:val="252"/>
        </w:trPr>
        <w:tc>
          <w:tcPr>
            <w:tcW w:w="2265" w:type="dxa"/>
          </w:tcPr>
          <w:p w14:paraId="40617C2B" w14:textId="0F574413" w:rsidR="00F53985" w:rsidRPr="0025046F" w:rsidRDefault="009E3A41" w:rsidP="001452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Key Words</w:t>
            </w:r>
          </w:p>
        </w:tc>
        <w:tc>
          <w:tcPr>
            <w:tcW w:w="12044" w:type="dxa"/>
          </w:tcPr>
          <w:p w14:paraId="07A397D0" w14:textId="5E41BA1F" w:rsidR="00F53985" w:rsidRPr="00F92BB3" w:rsidRDefault="00E86871" w:rsidP="00F92BB3">
            <w:pPr>
              <w:pStyle w:val="ListParagraph"/>
              <w:numPr>
                <w:ilvl w:val="0"/>
                <w:numId w:val="24"/>
              </w:num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92BB3">
              <w:rPr>
                <w:rFonts w:eastAsia="Times New Roman"/>
                <w:color w:val="000000"/>
                <w:sz w:val="20"/>
                <w:szCs w:val="20"/>
              </w:rPr>
              <w:t xml:space="preserve">(MPT OR MPTs OR ((multipurpose OR multi-purpose) AND prevent* AND </w:t>
            </w:r>
            <w:proofErr w:type="spellStart"/>
            <w:r w:rsidRPr="00F92BB3">
              <w:rPr>
                <w:rFonts w:eastAsia="Times New Roman"/>
                <w:color w:val="000000"/>
                <w:sz w:val="20"/>
                <w:szCs w:val="20"/>
              </w:rPr>
              <w:t>technolog</w:t>
            </w:r>
            <w:proofErr w:type="spellEnd"/>
            <w:r w:rsidRPr="00F92BB3">
              <w:rPr>
                <w:rFonts w:eastAsia="Times New Roman"/>
                <w:color w:val="000000"/>
                <w:sz w:val="20"/>
                <w:szCs w:val="20"/>
              </w:rPr>
              <w:t>*)</w:t>
            </w:r>
            <w:r w:rsidR="009E6ACA">
              <w:rPr>
                <w:rFonts w:eastAsia="Times New Roman"/>
                <w:color w:val="000000"/>
                <w:sz w:val="20"/>
                <w:szCs w:val="20"/>
              </w:rPr>
              <w:t xml:space="preserve"> OR dual (prevention</w:t>
            </w:r>
            <w:r w:rsidR="004614DC">
              <w:rPr>
                <w:rFonts w:eastAsia="Times New Roman"/>
                <w:color w:val="000000"/>
                <w:sz w:val="20"/>
                <w:szCs w:val="20"/>
              </w:rPr>
              <w:t xml:space="preserve"> OR protection</w:t>
            </w:r>
            <w:r w:rsidRPr="00F92BB3">
              <w:rPr>
                <w:rFonts w:eastAsia="Times New Roman"/>
                <w:color w:val="000000"/>
                <w:sz w:val="20"/>
                <w:szCs w:val="20"/>
              </w:rPr>
              <w:t xml:space="preserve">) AND (delivery OR form OR forms OR type OR types OR attribute* OR preference* OR prefer* OR </w:t>
            </w:r>
            <w:proofErr w:type="spellStart"/>
            <w:r w:rsidRPr="00F92BB3">
              <w:rPr>
                <w:rFonts w:eastAsia="Times New Roman"/>
                <w:color w:val="000000"/>
                <w:sz w:val="20"/>
                <w:szCs w:val="20"/>
              </w:rPr>
              <w:t>frequenc</w:t>
            </w:r>
            <w:proofErr w:type="spellEnd"/>
            <w:r w:rsidRPr="00F92BB3">
              <w:rPr>
                <w:rFonts w:eastAsia="Times New Roman"/>
                <w:color w:val="000000"/>
                <w:sz w:val="20"/>
                <w:szCs w:val="20"/>
              </w:rPr>
              <w:t xml:space="preserve">* OR duration OR side effect* OR adverse effect* OR menstrual OR menstruation OR fertility OR sexual* OR function* OR satisfaction OR satisfy* OR administration  OR reversibility OR reversable OR efficacy OR safety OR value* OR cost OR costs OR economic* OR </w:t>
            </w:r>
            <w:proofErr w:type="spellStart"/>
            <w:r w:rsidRPr="00F92BB3">
              <w:rPr>
                <w:rFonts w:eastAsia="Times New Roman"/>
                <w:color w:val="000000"/>
                <w:sz w:val="20"/>
                <w:szCs w:val="20"/>
              </w:rPr>
              <w:t>integrat</w:t>
            </w:r>
            <w:proofErr w:type="spellEnd"/>
            <w:r w:rsidRPr="00F92BB3">
              <w:rPr>
                <w:rFonts w:eastAsia="Times New Roman"/>
                <w:color w:val="000000"/>
                <w:sz w:val="20"/>
                <w:szCs w:val="20"/>
              </w:rPr>
              <w:t>* OR setting* OR messaging OR message* OR packaging OR brand* OR acceptability OR acceptable OR perspective*)</w:t>
            </w:r>
          </w:p>
          <w:p w14:paraId="6973BCFF" w14:textId="77777777" w:rsidR="00F92BB3" w:rsidRPr="00F92BB3" w:rsidRDefault="00F92BB3" w:rsidP="00F92BB3">
            <w:pPr>
              <w:pStyle w:val="ListParagraph"/>
              <w:numPr>
                <w:ilvl w:val="0"/>
                <w:numId w:val="24"/>
              </w:num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92BB3">
              <w:rPr>
                <w:rFonts w:eastAsia="Times New Roman"/>
                <w:color w:val="000000"/>
                <w:sz w:val="20"/>
                <w:szCs w:val="20"/>
              </w:rPr>
              <w:t>("intravaginal ring*" OR "intra-vaginal ring*" OR "vaginal gel" OR "vaginal gels" OR "vaginal insert*" OR "vaginal film*" OR "rectal gel" OR "rectal gels" OR "implant" OR "implants" OR "microarray patch*" OR "micro-array patch*" OR "oral tablet*" OR "oral pill" OR "oral pills" OR injectable* OR "contraception" OR contraceptive* OR "birth control" OR "family planning") AND ("HIV" OR "human immunodeficiency virus") AND ("MPT" OR "MPTs" OR "multipurpose" OR "multi-purpose")</w:t>
            </w:r>
          </w:p>
          <w:p w14:paraId="76E548FF" w14:textId="4FB16BA2" w:rsidR="00F92BB3" w:rsidRPr="00F92BB3" w:rsidRDefault="00F92BB3" w:rsidP="00F92BB3">
            <w:pPr>
              <w:pStyle w:val="ListParagraph"/>
              <w:numPr>
                <w:ilvl w:val="0"/>
                <w:numId w:val="24"/>
              </w:num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92BB3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92BB3">
              <w:rPr>
                <w:rFonts w:eastAsia="Times New Roman"/>
                <w:color w:val="000000"/>
                <w:sz w:val="20"/>
                <w:szCs w:val="20"/>
              </w:rPr>
              <w:t>partner</w:t>
            </w:r>
            <w:proofErr w:type="gramEnd"/>
            <w:r w:rsidRPr="00F92BB3">
              <w:rPr>
                <w:rFonts w:eastAsia="Times New Roman"/>
                <w:color w:val="000000"/>
                <w:sz w:val="20"/>
                <w:szCs w:val="20"/>
              </w:rPr>
              <w:t xml:space="preserve"> OR partners OR family OR families OR community OR communities OR clinic OR clinics OR provider* OR physician* OR doctor* OR nurse* OR midwife* OR community health worker*) AND (MPT OR MPTs OR ((multipurpose OR multi-purpose) AND prevent* AND </w:t>
            </w:r>
            <w:proofErr w:type="spellStart"/>
            <w:r w:rsidRPr="00F92BB3">
              <w:rPr>
                <w:rFonts w:eastAsia="Times New Roman"/>
                <w:color w:val="000000"/>
                <w:sz w:val="20"/>
                <w:szCs w:val="20"/>
              </w:rPr>
              <w:t>technolog</w:t>
            </w:r>
            <w:proofErr w:type="spellEnd"/>
            <w:r w:rsidRPr="00F92BB3">
              <w:rPr>
                <w:rFonts w:eastAsia="Times New Roman"/>
                <w:color w:val="000000"/>
                <w:sz w:val="20"/>
                <w:szCs w:val="20"/>
              </w:rPr>
              <w:t>*)</w:t>
            </w:r>
            <w:r w:rsidR="004614DC">
              <w:rPr>
                <w:rFonts w:eastAsia="Times New Roman"/>
                <w:color w:val="000000"/>
                <w:sz w:val="20"/>
                <w:szCs w:val="20"/>
              </w:rPr>
              <w:t xml:space="preserve"> OR dual (prevention OR protection</w:t>
            </w:r>
            <w:r w:rsidRPr="00F92BB3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0E5C2486" w14:textId="77777777" w:rsidR="00502D28" w:rsidRPr="0025046F" w:rsidRDefault="00502D28" w:rsidP="00654E8F">
      <w:pPr>
        <w:spacing w:before="240"/>
        <w:rPr>
          <w:rFonts w:cs="Times New Roman"/>
          <w:sz w:val="20"/>
          <w:szCs w:val="20"/>
        </w:rPr>
      </w:pPr>
    </w:p>
    <w:sectPr w:rsidR="00502D28" w:rsidRPr="0025046F" w:rsidSect="0025046F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5DD5D6" w14:textId="77777777" w:rsidR="00752B55" w:rsidRDefault="00752B55" w:rsidP="00117666">
      <w:pPr>
        <w:spacing w:after="0"/>
      </w:pPr>
      <w:r>
        <w:separator/>
      </w:r>
    </w:p>
  </w:endnote>
  <w:endnote w:type="continuationSeparator" w:id="0">
    <w:p w14:paraId="6E076484" w14:textId="77777777" w:rsidR="00752B55" w:rsidRDefault="00752B5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5100B5" w14:textId="77777777" w:rsidR="00752B55" w:rsidRDefault="00752B55" w:rsidP="00117666">
      <w:pPr>
        <w:spacing w:after="0"/>
      </w:pPr>
      <w:r>
        <w:separator/>
      </w:r>
    </w:p>
  </w:footnote>
  <w:footnote w:type="continuationSeparator" w:id="0">
    <w:p w14:paraId="7F3E5029" w14:textId="77777777" w:rsidR="00752B55" w:rsidRDefault="00752B5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BFB5AF2"/>
    <w:multiLevelType w:val="hybridMultilevel"/>
    <w:tmpl w:val="4D5084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F27753F"/>
    <w:multiLevelType w:val="hybridMultilevel"/>
    <w:tmpl w:val="722806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2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296254274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 w16cid:durableId="2015917648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2" w16cid:durableId="835681621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3" w16cid:durableId="231045256">
    <w:abstractNumId w:val="1"/>
  </w:num>
  <w:num w:numId="24" w16cid:durableId="119989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45C0"/>
    <w:rsid w:val="00077D53"/>
    <w:rsid w:val="00084360"/>
    <w:rsid w:val="000D0AE2"/>
    <w:rsid w:val="00105FD9"/>
    <w:rsid w:val="00117666"/>
    <w:rsid w:val="001549D3"/>
    <w:rsid w:val="001572CD"/>
    <w:rsid w:val="00160065"/>
    <w:rsid w:val="00177D84"/>
    <w:rsid w:val="0025046F"/>
    <w:rsid w:val="00267D18"/>
    <w:rsid w:val="002868E2"/>
    <w:rsid w:val="002869C3"/>
    <w:rsid w:val="002936E4"/>
    <w:rsid w:val="00296C06"/>
    <w:rsid w:val="002B4A57"/>
    <w:rsid w:val="002C74CA"/>
    <w:rsid w:val="003335E9"/>
    <w:rsid w:val="003544FB"/>
    <w:rsid w:val="003D2F2D"/>
    <w:rsid w:val="00401590"/>
    <w:rsid w:val="00447801"/>
    <w:rsid w:val="00452E9C"/>
    <w:rsid w:val="004614DC"/>
    <w:rsid w:val="004735C8"/>
    <w:rsid w:val="0049239C"/>
    <w:rsid w:val="004961FF"/>
    <w:rsid w:val="004D245A"/>
    <w:rsid w:val="00502D28"/>
    <w:rsid w:val="00517A89"/>
    <w:rsid w:val="005250F2"/>
    <w:rsid w:val="00593EEA"/>
    <w:rsid w:val="00595BE4"/>
    <w:rsid w:val="005A5EEE"/>
    <w:rsid w:val="006375C7"/>
    <w:rsid w:val="00654E8F"/>
    <w:rsid w:val="00660D05"/>
    <w:rsid w:val="006820B1"/>
    <w:rsid w:val="00684FA5"/>
    <w:rsid w:val="006B7D14"/>
    <w:rsid w:val="00701727"/>
    <w:rsid w:val="0070566C"/>
    <w:rsid w:val="00714C50"/>
    <w:rsid w:val="00725A7D"/>
    <w:rsid w:val="00742F35"/>
    <w:rsid w:val="0075002D"/>
    <w:rsid w:val="007501BE"/>
    <w:rsid w:val="00752B55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E3A41"/>
    <w:rsid w:val="009E6ACA"/>
    <w:rsid w:val="00A174D9"/>
    <w:rsid w:val="00A569CD"/>
    <w:rsid w:val="00A639B6"/>
    <w:rsid w:val="00AB6715"/>
    <w:rsid w:val="00B13669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95834"/>
    <w:rsid w:val="00DB59C3"/>
    <w:rsid w:val="00DC259A"/>
    <w:rsid w:val="00DC73C3"/>
    <w:rsid w:val="00DE23E8"/>
    <w:rsid w:val="00E52377"/>
    <w:rsid w:val="00E64E17"/>
    <w:rsid w:val="00E866C9"/>
    <w:rsid w:val="00E86871"/>
    <w:rsid w:val="00EA3D3C"/>
    <w:rsid w:val="00F46900"/>
    <w:rsid w:val="00F53985"/>
    <w:rsid w:val="00F61D89"/>
    <w:rsid w:val="00F92BB3"/>
    <w:rsid w:val="00FE5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nbhushan@rti.org" TargetMode="Externa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68E3BCE0F2CA49ACEEE20551A503F7" ma:contentTypeVersion="13" ma:contentTypeDescription="Create a new document." ma:contentTypeScope="" ma:versionID="a113b25cc20e08442c0e2bf38e3a3382">
  <xsd:schema xmlns:xsd="http://www.w3.org/2001/XMLSchema" xmlns:xs="http://www.w3.org/2001/XMLSchema" xmlns:p="http://schemas.microsoft.com/office/2006/metadata/properties" xmlns:ns2="1536e2a0-e43c-4edf-9ec2-543222eab8b1" xmlns:ns3="955c11f9-020b-4ea4-b49f-f676139b16a5" targetNamespace="http://schemas.microsoft.com/office/2006/metadata/properties" ma:root="true" ma:fieldsID="9b6c621bf02e2616b259ac0f051d2f8a" ns2:_="" ns3:_="">
    <xsd:import namespace="1536e2a0-e43c-4edf-9ec2-543222eab8b1"/>
    <xsd:import namespace="955c11f9-020b-4ea4-b49f-f676139b16a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36e2a0-e43c-4edf-9ec2-543222eab8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23b40f3a-84d0-4acf-ad34-a39173ff9c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5c11f9-020b-4ea4-b49f-f676139b16a5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1673658b-be30-45bd-a83b-e362d894e37e}" ma:internalName="TaxCatchAll" ma:showField="CatchAllData" ma:web="955c11f9-020b-4ea4-b49f-f676139b16a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955c11f9-020b-4ea4-b49f-f676139b16a5">
      <UserInfo>
        <DisplayName/>
        <AccountId xsi:nil="true"/>
        <AccountType/>
      </UserInfo>
    </SharedWithUsers>
    <lcf76f155ced4ddcb4097134ff3c332f xmlns="1536e2a0-e43c-4edf-9ec2-543222eab8b1">
      <Terms xmlns="http://schemas.microsoft.com/office/infopath/2007/PartnerControls"/>
    </lcf76f155ced4ddcb4097134ff3c332f>
    <TaxCatchAll xmlns="955c11f9-020b-4ea4-b49f-f676139b16a5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D457079-54B3-43DC-AAAA-46020DD8C1F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36e2a0-e43c-4edf-9ec2-543222eab8b1"/>
    <ds:schemaRef ds:uri="955c11f9-020b-4ea4-b49f-f676139b16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955c11f9-020b-4ea4-b49f-f676139b16a5"/>
    <ds:schemaRef ds:uri="1536e2a0-e43c-4edf-9ec2-543222eab8b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Pages>1</Pages>
  <Words>295</Words>
  <Characters>168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hushan, Nivedita</cp:lastModifiedBy>
  <cp:revision>25</cp:revision>
  <cp:lastPrinted>2013-10-03T12:51:00Z</cp:lastPrinted>
  <dcterms:created xsi:type="dcterms:W3CDTF">2023-02-01T22:48:00Z</dcterms:created>
  <dcterms:modified xsi:type="dcterms:W3CDTF">2023-04-17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68E3BCE0F2CA49ACEEE20551A503F7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